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67E" w:rsidRPr="00CE7088" w:rsidRDefault="0014667E" w:rsidP="0014667E">
      <w:pPr>
        <w:rPr>
          <w:rFonts w:ascii="Times New Roman" w:hAnsi="Times New Roman" w:cs="Times New Roman"/>
          <w:b/>
          <w:sz w:val="24"/>
          <w:szCs w:val="24"/>
        </w:rPr>
      </w:pPr>
      <w:r w:rsidRPr="00CE7088">
        <w:rPr>
          <w:rFonts w:ascii="Times New Roman" w:hAnsi="Times New Roman" w:cs="Times New Roman"/>
          <w:b/>
          <w:sz w:val="24"/>
          <w:szCs w:val="24"/>
        </w:rPr>
        <w:t xml:space="preserve">S3 Table Analysis of the effects of the different fungal strains on the </w:t>
      </w:r>
      <w:proofErr w:type="spellStart"/>
      <w:r w:rsidRPr="00CE7088">
        <w:rPr>
          <w:rFonts w:ascii="Times New Roman" w:hAnsi="Times New Roman" w:cs="Times New Roman"/>
          <w:b/>
          <w:sz w:val="24"/>
          <w:szCs w:val="24"/>
        </w:rPr>
        <w:t>oviposition</w:t>
      </w:r>
      <w:proofErr w:type="spellEnd"/>
      <w:r w:rsidRPr="00CE7088">
        <w:rPr>
          <w:rFonts w:ascii="Times New Roman" w:hAnsi="Times New Roman" w:cs="Times New Roman"/>
          <w:b/>
          <w:sz w:val="24"/>
          <w:szCs w:val="24"/>
        </w:rPr>
        <w:t xml:space="preserve"> rate of female mosquitoes by the cros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CE7088">
        <w:rPr>
          <w:rFonts w:ascii="Times New Roman" w:hAnsi="Times New Roman" w:cs="Times New Roman"/>
          <w:b/>
          <w:sz w:val="24"/>
          <w:szCs w:val="24"/>
        </w:rPr>
        <w:t>tabulation analyses.</w:t>
      </w:r>
    </w:p>
    <w:p w:rsidR="0014667E" w:rsidRPr="00CE7088" w:rsidRDefault="0014667E" w:rsidP="0014667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79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35"/>
        <w:gridCol w:w="1418"/>
        <w:gridCol w:w="1134"/>
        <w:gridCol w:w="895"/>
      </w:tblGrid>
      <w:tr w:rsidR="0014667E" w:rsidRPr="00CE7088" w:rsidTr="00D025E8">
        <w:trPr>
          <w:trHeight w:val="47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Mosquito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Fungal stra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088">
              <w:rPr>
                <w:rFonts w:ascii="Symbol" w:hAnsi="Symbol" w:cs="Times New Roman"/>
                <w:b/>
                <w:sz w:val="24"/>
                <w:szCs w:val="24"/>
              </w:rPr>
              <w:sym w:font="Symbol" w:char="F063"/>
            </w:r>
            <w:r w:rsidRPr="00CE70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7088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14667E" w:rsidRPr="00CE7088" w:rsidTr="00D025E8">
        <w:trPr>
          <w:trHeight w:val="461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 VS W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4.8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4667E" w:rsidRPr="00CE7088" w:rsidTr="00D025E8">
        <w:trPr>
          <w:trHeight w:val="4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 VS 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35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667E" w:rsidRPr="00CE7088" w:rsidTr="00D025E8">
        <w:trPr>
          <w:trHeight w:val="6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 VS 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6.8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667E" w:rsidRPr="00CE7088" w:rsidTr="00D025E8">
        <w:trPr>
          <w:trHeight w:val="461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  <w:r w:rsidRPr="00CE708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 VS W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4667E" w:rsidRPr="00CE7088" w:rsidTr="00D025E8">
        <w:trPr>
          <w:trHeight w:val="474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i/>
                <w:sz w:val="24"/>
                <w:szCs w:val="24"/>
              </w:rPr>
              <w:t>Bb</w:t>
            </w: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-Cyt2Ba VS 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33.4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667E" w:rsidRPr="00CE7088" w:rsidTr="00D025E8">
        <w:trPr>
          <w:trHeight w:val="479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WT VS Contro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5.3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:rsidR="0014667E" w:rsidRPr="00CE7088" w:rsidRDefault="0014667E" w:rsidP="00D025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0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31643" w:rsidRPr="00F7648D" w:rsidRDefault="0014667E">
      <w:pPr>
        <w:rPr>
          <w:rFonts w:ascii="Times New Roman" w:hAnsi="Times New Roman" w:cs="Times New Roman" w:hint="eastAsia"/>
          <w:sz w:val="24"/>
          <w:szCs w:val="24"/>
        </w:rPr>
      </w:pPr>
      <w:r w:rsidRPr="00CE708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CE7088">
        <w:rPr>
          <w:rFonts w:ascii="Times New Roman" w:hAnsi="Times New Roman" w:cs="Times New Roman"/>
          <w:sz w:val="24"/>
          <w:szCs w:val="24"/>
        </w:rPr>
        <w:t>&lt; 0.05 means that the difference is significant.</w:t>
      </w:r>
      <w:bookmarkStart w:id="0" w:name="_GoBack"/>
      <w:bookmarkEnd w:id="0"/>
    </w:p>
    <w:sectPr w:rsidR="00E31643" w:rsidRPr="00F7648D" w:rsidSect="00F764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DS1NDEzsDQ2tjRR0lEKTi0uzszPAykwrAUAQg5GjywAAAA="/>
  </w:docVars>
  <w:rsids>
    <w:rsidRoot w:val="0014667E"/>
    <w:rsid w:val="0014667E"/>
    <w:rsid w:val="00E31643"/>
    <w:rsid w:val="00F7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65C6"/>
  <w15:chartTrackingRefBased/>
  <w15:docId w15:val="{F27A6B71-C439-484E-A940-91B4F06D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6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76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2</cp:revision>
  <dcterms:created xsi:type="dcterms:W3CDTF">2019-07-09T02:06:00Z</dcterms:created>
  <dcterms:modified xsi:type="dcterms:W3CDTF">2019-07-09T02:09:00Z</dcterms:modified>
</cp:coreProperties>
</file>